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FC0" w:rsidRPr="00FF3D2D" w:rsidRDefault="00A347E8" w:rsidP="00556FC0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865451" w:rsidRPr="00FF3D2D">
        <w:rPr>
          <w:rFonts w:ascii="Times New Roman" w:hAnsi="Times New Roman" w:cs="Times New Roman"/>
          <w:b/>
          <w:color w:val="000000" w:themeColor="text1"/>
        </w:rPr>
        <w:t>5</w:t>
      </w:r>
      <w:r w:rsidR="00556FC0" w:rsidRPr="00FF3D2D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556FC0" w:rsidRPr="00FF3D2D">
        <w:rPr>
          <w:rFonts w:ascii="Times New Roman" w:hAnsi="Times New Roman" w:cs="Times New Roman"/>
          <w:color w:val="000000" w:themeColor="text1"/>
        </w:rPr>
        <w:t xml:space="preserve"> </w:t>
      </w:r>
      <w:r w:rsidR="00556FC0" w:rsidRPr="00FF3D2D">
        <w:rPr>
          <w:rFonts w:ascii="Times New Roman" w:hAnsi="Times New Roman" w:cs="Times New Roman" w:hint="eastAsia"/>
          <w:color w:val="000000" w:themeColor="text1"/>
        </w:rPr>
        <w:t xml:space="preserve">Correlation between </w:t>
      </w:r>
      <w:r w:rsidR="00556FC0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TP53 </w:t>
      </w:r>
      <w:r w:rsidR="00556FC0" w:rsidRPr="00FF3D2D">
        <w:rPr>
          <w:rFonts w:ascii="Times New Roman" w:hAnsi="Times New Roman" w:cs="Times New Roman" w:hint="eastAsia"/>
          <w:color w:val="000000" w:themeColor="text1"/>
        </w:rPr>
        <w:t>non-synonymous mutation and baseline characteristics in patients with oral squamous cell carcinoma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140"/>
        <w:gridCol w:w="1129"/>
        <w:gridCol w:w="1377"/>
        <w:gridCol w:w="1270"/>
        <w:gridCol w:w="817"/>
      </w:tblGrid>
      <w:tr w:rsidR="00FF3D2D" w:rsidRPr="00FF3D2D" w:rsidTr="006A4255">
        <w:trPr>
          <w:trHeight w:val="272"/>
          <w:jc w:val="center"/>
        </w:trPr>
        <w:tc>
          <w:tcPr>
            <w:tcW w:w="21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patients N=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47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Non-synonymous mutations</w:t>
            </w:r>
          </w:p>
        </w:tc>
        <w:tc>
          <w:tcPr>
            <w:tcW w:w="81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FF3D2D" w:rsidRPr="00FF3D2D" w:rsidTr="006A4255">
        <w:trPr>
          <w:trHeight w:val="48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6" w:space="0" w:color="008000"/>
            </w:tcBorders>
            <w:shd w:val="clear" w:color="auto" w:fill="auto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0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  <w:vAlign w:val="center"/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trHeight w:val="27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77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</w:tcPr>
          <w:p w:rsidR="00556FC0" w:rsidRPr="00FF3D2D" w:rsidRDefault="00556FC0" w:rsidP="006A4255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0 (27.8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 (2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00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9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6 (72.2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 (8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(years)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2 (61.1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 (50.0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19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4 (38.9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 (5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te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ngu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6 (44.4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91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ucc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 (13.9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 (1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ngiv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 (13.9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 (1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oor of mouth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 (5.6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 (1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lat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 (1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romolar trigon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 (5.6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 (1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1/T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 (25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 (40.0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35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3/T4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7 (75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 (6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N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4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0 (27.8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 (4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36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 (30.6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 (1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5 (41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 (5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</w:tcBorders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9 (52.8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89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7 (47.2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 (7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ologic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fferentiation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ade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0 (27.8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00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rately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/Poorl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6 (72.2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 (7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status**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urrent/former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6 (44.4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6A425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88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0 (55.6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 (7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6A4255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use***</w:t>
            </w:r>
          </w:p>
        </w:tc>
      </w:tr>
      <w:tr w:rsidR="00FF3D2D" w:rsidRPr="00FF3D2D" w:rsidTr="006A425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1 (58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 (30.0)</w:t>
            </w:r>
          </w:p>
        </w:tc>
        <w:tc>
          <w:tcPr>
            <w:tcW w:w="817" w:type="dxa"/>
            <w:vMerge w:val="restart"/>
            <w:tcBorders>
              <w:top w:val="nil"/>
              <w:bottom w:val="single" w:sz="12" w:space="0" w:color="00B050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59</w:t>
            </w:r>
          </w:p>
        </w:tc>
      </w:tr>
      <w:tr w:rsidR="00FF3D2D" w:rsidRPr="00FF3D2D" w:rsidTr="00B735F1">
        <w:trPr>
          <w:jc w:val="center"/>
        </w:trPr>
        <w:tc>
          <w:tcPr>
            <w:tcW w:w="2140" w:type="dxa"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556FC0" w:rsidRPr="00FF3D2D" w:rsidRDefault="00556FC0" w:rsidP="006A4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129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5 (41.7)</w:t>
            </w:r>
          </w:p>
        </w:tc>
        <w:tc>
          <w:tcPr>
            <w:tcW w:w="1270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 (70.0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556FC0" w:rsidRPr="00FF3D2D" w:rsidRDefault="00556FC0" w:rsidP="006A42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735F1" w:rsidRPr="00FF3D2D" w:rsidTr="004D7D59">
        <w:trPr>
          <w:jc w:val="center"/>
        </w:trPr>
        <w:tc>
          <w:tcPr>
            <w:tcW w:w="6733" w:type="dxa"/>
            <w:gridSpan w:val="5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B735F1" w:rsidRPr="00FF3D2D" w:rsidRDefault="00B735F1" w:rsidP="00B735F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 </w:t>
            </w:r>
            <w:r w:rsidRPr="00FF3D2D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value from the chi-square test was reported to compare the difference between the patients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 xml:space="preserve">with and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ithout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TP53</w:t>
            </w:r>
            <w:r w:rsidRPr="00FF3D2D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F3D2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2"/>
              </w:rPr>
              <w:t xml:space="preserve">non-synonymous mutation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based on different baseline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characteristics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:rsidR="00B735F1" w:rsidRPr="00FF3D2D" w:rsidRDefault="00B735F1" w:rsidP="00B735F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Former/current smokers defined as at least a one pack-year history of smoking. </w:t>
            </w:r>
          </w:p>
          <w:p w:rsidR="00B735F1" w:rsidRPr="00B735F1" w:rsidRDefault="00B735F1" w:rsidP="00B735F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*Positive alcohol use was defined as current alcohol use of more than one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drink per day for 1 year (12 ounces of beer with 5% alcohol, or 5 ounces of wine with 12%-15% alcohol, or one ounce of liquor with 45%-60% alcohol). All other patients were classified as negative alcohol use.</w:t>
            </w:r>
          </w:p>
        </w:tc>
      </w:tr>
    </w:tbl>
    <w:p w:rsidR="00B735F1" w:rsidRPr="00FF3D2D" w:rsidRDefault="00B735F1">
      <w:pPr>
        <w:jc w:val="left"/>
        <w:rPr>
          <w:rFonts w:ascii="Times New Roman" w:eastAsiaTheme="majorEastAsia" w:hAnsi="Times New Roman" w:cs="Times New Roman"/>
          <w:color w:val="000000" w:themeColor="text1"/>
        </w:rPr>
      </w:pPr>
    </w:p>
    <w:sectPr w:rsidR="00B735F1" w:rsidRPr="00FF3D2D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55B1" w:rsidRDefault="005055B1" w:rsidP="000E486B">
      <w:r>
        <w:separator/>
      </w:r>
    </w:p>
  </w:endnote>
  <w:endnote w:type="continuationSeparator" w:id="0">
    <w:p w:rsidR="005055B1" w:rsidRDefault="005055B1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55B1" w:rsidRDefault="005055B1" w:rsidP="000E486B">
      <w:r>
        <w:separator/>
      </w:r>
    </w:p>
  </w:footnote>
  <w:footnote w:type="continuationSeparator" w:id="0">
    <w:p w:rsidR="005055B1" w:rsidRDefault="005055B1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01354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361CDB"/>
    <w:rsid w:val="00375145"/>
    <w:rsid w:val="003823D4"/>
    <w:rsid w:val="003862BF"/>
    <w:rsid w:val="003A476D"/>
    <w:rsid w:val="004029C9"/>
    <w:rsid w:val="004147E1"/>
    <w:rsid w:val="00463179"/>
    <w:rsid w:val="004B3991"/>
    <w:rsid w:val="005055B1"/>
    <w:rsid w:val="00556FC0"/>
    <w:rsid w:val="00571625"/>
    <w:rsid w:val="005B0D01"/>
    <w:rsid w:val="006229BF"/>
    <w:rsid w:val="00670976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B3AE2"/>
    <w:rsid w:val="007D3EB1"/>
    <w:rsid w:val="007D4AE3"/>
    <w:rsid w:val="007E0141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347E8"/>
    <w:rsid w:val="00A806DD"/>
    <w:rsid w:val="00AE3B31"/>
    <w:rsid w:val="00B36735"/>
    <w:rsid w:val="00B735F1"/>
    <w:rsid w:val="00BF4EAC"/>
    <w:rsid w:val="00C158B3"/>
    <w:rsid w:val="00C72B45"/>
    <w:rsid w:val="00D32F2E"/>
    <w:rsid w:val="00D9649F"/>
    <w:rsid w:val="00DA7012"/>
    <w:rsid w:val="00DF0364"/>
    <w:rsid w:val="00E029EC"/>
    <w:rsid w:val="00E30A75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2DA65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28:00Z</dcterms:created>
  <dcterms:modified xsi:type="dcterms:W3CDTF">2018-07-13T01:07:00Z</dcterms:modified>
</cp:coreProperties>
</file>